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E41" w:rsidRDefault="00884E41" w:rsidP="00884E41"/>
    <w:p w:rsidR="00884E41" w:rsidRDefault="00884E41" w:rsidP="00884E41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5125</wp:posOffset>
                </wp:positionH>
                <wp:positionV relativeFrom="paragraph">
                  <wp:posOffset>81915</wp:posOffset>
                </wp:positionV>
                <wp:extent cx="4405630" cy="3762375"/>
                <wp:effectExtent l="3175" t="0" r="1270" b="1333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05630" cy="3762375"/>
                          <a:chOff x="3498" y="2314"/>
                          <a:chExt cx="6938" cy="5925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3498" y="2314"/>
                            <a:ext cx="6938" cy="5890"/>
                            <a:chOff x="2405" y="2031"/>
                            <a:chExt cx="6938" cy="5890"/>
                          </a:xfrm>
                        </wpg:grpSpPr>
                        <wps:wsp>
                          <wps:cNvPr id="3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19" y="2031"/>
                              <a:ext cx="1924" cy="6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84E41" w:rsidRDefault="00884E41" w:rsidP="00884E41">
                                <w:pPr>
                                  <w:ind w:firstLineChars="200" w:firstLine="300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sz w:val="15"/>
                                    <w:szCs w:val="15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Identity (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" name="Group 5"/>
                          <wpg:cNvGrpSpPr>
                            <a:grpSpLocks/>
                          </wpg:cNvGrpSpPr>
                          <wpg:grpSpPr bwMode="auto">
                            <a:xfrm>
                              <a:off x="2405" y="2502"/>
                              <a:ext cx="6138" cy="5419"/>
                              <a:chOff x="0" y="0"/>
                              <a:chExt cx="44320" cy="38189"/>
                            </a:xfrm>
                          </wpg:grpSpPr>
                          <wps:wsp>
                            <wps:cNvPr id="5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933" y="0"/>
                                <a:ext cx="21387" cy="381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D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exil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LR792837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D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exilis</w:t>
                                  </w:r>
                                  <w:bookmarkStart w:id="0" w:name="_Hlk89342634"/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</w:t>
                                  </w:r>
                                  <w:bookmarkEnd w:id="0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(LR761622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D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exil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LR76162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S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virid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CP050803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S. viridisPYL4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MG766908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Z. mays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PYL5 (KJ855100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O. sativa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AP014959)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O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sativaRP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Bio-226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CP01261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Z. maysPYL4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NM 001319727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Z. maysPYL7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KJ855102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Z. japonicaPYL3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KY475605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F. arundinaceaPYL4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MN259578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F. elataPYL3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KY475599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TaPYL4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XM 044507276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T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aestivumABAR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7 (MG273657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H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vulgare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AK36163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O. sativa ABAR6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(KF958293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P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edul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FP100262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P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edul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</w:t>
                                  </w:r>
                                  <w:r>
                                    <w:rPr>
                                      <w:rFonts w:hint="eastAsia"/>
                                      <w:color w:val="00000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FP092179</w:t>
                                  </w:r>
                                  <w:r>
                                    <w:rPr>
                                      <w:rFonts w:hint="eastAsia"/>
                                      <w:color w:val="00000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H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vulgare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AK37652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T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aestivum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AK45288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T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aestivum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cDNA (AK335719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2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M.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acuminata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cDNA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(HG996468.1) 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20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T.turgidum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>PYL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(MN416490.1)</w:t>
                                  </w:r>
                                </w:p>
                                <w:p w:rsidR="00884E41" w:rsidRDefault="00884E41" w:rsidP="00884E41">
                                  <w:pPr>
                                    <w:spacing w:line="55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6" name="图片 24" descr="图表&#10;&#10;描述已自动生成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388"/>
                                <a:ext cx="23814" cy="37146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</wpg:grp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9044" y="2785"/>
                            <a:ext cx="971" cy="54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5.59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5.59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5.59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88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88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84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1.13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57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84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84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1.42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3.89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2.63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15"/>
                                  <w:szCs w:val="15"/>
                                </w:rPr>
                                <w:t xml:space="preserve">100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7.96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6.93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90.57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7.33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7.33 </w:t>
                              </w:r>
                            </w:p>
                            <w:p w:rsidR="00884E41" w:rsidRDefault="00884E41" w:rsidP="00884E41">
                              <w:pPr>
                                <w:spacing w:line="22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5.40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4.70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4.70 </w:t>
                              </w:r>
                            </w:p>
                            <w:p w:rsidR="00884E41" w:rsidRDefault="00884E41" w:rsidP="00884E41">
                              <w:pPr>
                                <w:spacing w:line="24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 xml:space="preserve">81.80 </w:t>
                              </w:r>
                            </w:p>
                            <w:p w:rsidR="00884E41" w:rsidRDefault="00884E41" w:rsidP="00884E41">
                              <w:pPr>
                                <w:spacing w:line="200" w:lineRule="exact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  <w:szCs w:val="15"/>
                                </w:rPr>
                                <w:t>88.00</w:t>
                              </w:r>
                            </w:p>
                            <w:p w:rsidR="00884E41" w:rsidRDefault="00884E41" w:rsidP="00884E41">
                              <w:pPr>
                                <w:spacing w:line="550" w:lineRule="exact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8.75pt;margin-top:6.45pt;width:346.9pt;height:296.25pt;z-index:251659264" coordorigin="3498,2314" coordsize="6938,59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">
                <v:group id="Group 3" o:spid="_x0000_s1027" style="position:absolute;left:3498;top:2314;width:6938;height:5890" coordorigin="2405,2031" coordsize="6938,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8" type="#_x0000_t202" style="position:absolute;left:7419;top:2031;width:1924;height: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:rsidR="00884E41" w:rsidRDefault="00884E41" w:rsidP="00884E41">
                          <w:pPr>
                            <w:ind w:firstLineChars="200" w:firstLine="300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i/>
                              <w:iCs/>
                              <w:sz w:val="15"/>
                              <w:szCs w:val="15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  <w:szCs w:val="18"/>
                            </w:rPr>
                            <w:t>Identity (%)</w:t>
                          </w:r>
                        </w:p>
                      </w:txbxContent>
                    </v:textbox>
                  </v:shape>
                  <v:group id="Group 5" o:spid="_x0000_s1029" style="position:absolute;left:2405;top:2502;width:6138;height:5419" coordsize="44320,38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Text Box 6" o:spid="_x0000_s1030" type="#_x0000_t202" style="position:absolute;left:22933;width:21387;height:38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" strokecolor="white" strokeweight=".5pt">
                      <v:textbox>
                        <w:txbxContent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D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exilis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LR792837) </w:t>
                            </w:r>
                          </w:p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D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exilis</w:t>
                            </w:r>
                            <w:bookmarkStart w:id="1" w:name="_Hlk89342634"/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</w:t>
                            </w:r>
                            <w:bookmarkEnd w:id="1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(LR761622) </w:t>
                            </w:r>
                          </w:p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D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exilis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LR761621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viridis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CP050803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S. viridisPYL4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MG766908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Z. mays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PYL5 (KJ855100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O. sativa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AP014959)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O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sativaRP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 Bio-226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CP012611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Z. maysPYL4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NM 001319727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Z. maysPYL7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KJ855102) </w:t>
                            </w:r>
                          </w:p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Z. japonicaPYL3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KY475605) </w:t>
                            </w:r>
                          </w:p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F. arundinaceaPYL4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MN259578) </w:t>
                            </w:r>
                          </w:p>
                          <w:p w:rsidR="00884E41" w:rsidRDefault="00884E41" w:rsidP="00884E41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F. elataPYL3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KY475599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TaPYL4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  <w:t xml:space="preserve">(XM 044507276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T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aestivumABAR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7 (MG273657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H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vulg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AK361631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O. sativa ABAR6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(KF958293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P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edulis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FP100262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P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edulis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</w:t>
                            </w:r>
                            <w:r>
                              <w:rPr>
                                <w:rFonts w:hint="eastAsia"/>
                                <w:color w:val="00000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FP092179</w:t>
                            </w:r>
                            <w:r>
                              <w:rPr>
                                <w:rFonts w:hint="eastAsia"/>
                                <w:color w:val="00000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H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vulg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AK376521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T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aestivum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AK452881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T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aestivum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cDNA (AK335719) </w:t>
                            </w:r>
                          </w:p>
                          <w:p w:rsidR="00884E41" w:rsidRDefault="00884E41" w:rsidP="00884E41">
                            <w:pPr>
                              <w:spacing w:line="22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M.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acuminata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cDNA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 xml:space="preserve">(HG996468.1) </w:t>
                            </w:r>
                          </w:p>
                          <w:p w:rsidR="00884E41" w:rsidRDefault="00884E41" w:rsidP="00884E41">
                            <w:pPr>
                              <w:spacing w:line="200" w:lineRule="exact"/>
                              <w:rPr>
                                <w:sz w:val="15"/>
                                <w:szCs w:val="15"/>
                              </w:rPr>
                            </w:pPr>
                            <w:proofErr w:type="gramStart"/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T.turgidum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PYL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 xml:space="preserve">5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(MN416490.1)</w:t>
                            </w:r>
                          </w:p>
                          <w:p w:rsidR="00884E41" w:rsidRDefault="00884E41" w:rsidP="00884E41">
                            <w:pPr>
                              <w:spacing w:line="55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4" o:spid="_x0000_s1031" type="#_x0000_t75" alt="图表&#10;&#10;描述已自动生成" style="position:absolute;top:388;width:23814;height:37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">
                      <v:imagedata r:id="rId5" o:title="图表&#10;&#10;描述已自动生成"/>
                    </v:shape>
                  </v:group>
                </v:group>
                <v:shape id="Text Box 8" o:spid="_x0000_s1032" type="#_x0000_t202" style="position:absolute;left:9044;top:2785;width:971;height:5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" strokecolor="white" strokeweight=".5pt">
                  <v:textbox>
                    <w:txbxContent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5.59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5.59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5.59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88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88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84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1.13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57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84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84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1.42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3.89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2.63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5"/>
                            <w:szCs w:val="15"/>
                          </w:rPr>
                          <w:t xml:space="preserve">100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7.96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6.93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90.57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7.33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7.33 </w:t>
                        </w:r>
                      </w:p>
                      <w:p w:rsidR="00884E41" w:rsidRDefault="00884E41" w:rsidP="00884E41">
                        <w:pPr>
                          <w:spacing w:line="22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5.40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4.70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4.70 </w:t>
                        </w:r>
                      </w:p>
                      <w:p w:rsidR="00884E41" w:rsidRDefault="00884E41" w:rsidP="00884E41">
                        <w:pPr>
                          <w:spacing w:line="24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 xml:space="preserve">81.80 </w:t>
                        </w:r>
                      </w:p>
                      <w:p w:rsidR="00884E41" w:rsidRDefault="00884E41" w:rsidP="00884E41">
                        <w:pPr>
                          <w:spacing w:line="200" w:lineRule="exact"/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color w:val="000000"/>
                            <w:sz w:val="15"/>
                            <w:szCs w:val="15"/>
                          </w:rPr>
                          <w:t>88.00</w:t>
                        </w:r>
                      </w:p>
                      <w:p w:rsidR="00884E41" w:rsidRDefault="00884E41" w:rsidP="00884E41">
                        <w:pPr>
                          <w:spacing w:line="550" w:lineRule="exact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  <w:rPr>
          <w:b/>
          <w:color w:val="0070C0"/>
          <w:szCs w:val="21"/>
        </w:rPr>
      </w:pPr>
    </w:p>
    <w:p w:rsidR="00884E41" w:rsidRDefault="00884E41" w:rsidP="00884E41">
      <w:pPr>
        <w:snapToGrid w:val="0"/>
        <w:spacing w:line="360" w:lineRule="auto"/>
      </w:pPr>
      <w:r>
        <w:rPr>
          <w:b/>
          <w:color w:val="0070C0"/>
          <w:szCs w:val="21"/>
        </w:rPr>
        <w:t xml:space="preserve">Additional file 1 </w:t>
      </w:r>
      <w:r>
        <w:t xml:space="preserve">Phylogenetic relations among </w:t>
      </w:r>
      <w:r>
        <w:rPr>
          <w:i/>
        </w:rPr>
        <w:t>TaPYL4</w:t>
      </w:r>
      <w:r>
        <w:t xml:space="preserve"> and its homologous genes distributed in various plant species</w:t>
      </w:r>
    </w:p>
    <w:p w:rsidR="00884E41" w:rsidRDefault="00884E41" w:rsidP="00884E41">
      <w:pPr>
        <w:rPr>
          <w:b/>
          <w:color w:val="0070C0"/>
          <w:szCs w:val="21"/>
        </w:rPr>
      </w:pPr>
    </w:p>
    <w:p w:rsidR="00383345" w:rsidRDefault="00383345">
      <w:bookmarkStart w:id="2" w:name="_GoBack"/>
      <w:bookmarkEnd w:id="2"/>
    </w:p>
    <w:sectPr w:rsidR="00383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E41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E5DA0"/>
    <w:rsid w:val="003F490B"/>
    <w:rsid w:val="00443E65"/>
    <w:rsid w:val="00476572"/>
    <w:rsid w:val="00477ABC"/>
    <w:rsid w:val="004D40A6"/>
    <w:rsid w:val="00517A5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884E41"/>
    <w:rsid w:val="00940D0D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841D6-AAD3-48EB-A1FA-143D5A44B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2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1</cp:revision>
  <dcterms:created xsi:type="dcterms:W3CDTF">2022-08-20T15:48:00Z</dcterms:created>
  <dcterms:modified xsi:type="dcterms:W3CDTF">2022-08-20T15:49:00Z</dcterms:modified>
</cp:coreProperties>
</file>